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3240"/>
        <w:gridCol w:w="2220"/>
        <w:gridCol w:w="2200"/>
      </w:tblGrid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bookmarkStart w:id="0" w:name="_GoBack" w:colFirst="0" w:colLast="0"/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Gene Name (abbreviation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Gene Type (subtyp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Lines Tested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expressed in trachea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te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40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B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03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lpha 3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lucosyltransferase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Alg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5240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edraggled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dg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437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loated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ubules (blo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08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rown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w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58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arcinine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ar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14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1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236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49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3032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6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567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6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958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6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eutrien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AA transporte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94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70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599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71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560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80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86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82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93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231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1984; VDRC10734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1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564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316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41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7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667; VDRC10822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4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eutrien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AA transporte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967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4562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97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6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61249; VDRC10125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479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421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4822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5894; VDRC10592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9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41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55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03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55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Neurotransmitter transporter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822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55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1048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5789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20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585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7668; VDRC10078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60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52282; VDRC10651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6052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73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72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837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734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23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749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13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762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08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77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8613; VDRC10148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780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280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78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3726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86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57428; BL61850; VDRC10011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87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651</w:t>
            </w:r>
          </w:p>
        </w:tc>
      </w:tr>
      <w:tr w:rsidR="006E2018" w:rsidRPr="006E2018" w:rsidTr="0059753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lastRenderedPageBreak/>
              <w:t>Gene Name (abbreviation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Gene Type (subtyp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Lines Tested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88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eutrien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AA transporte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409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890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47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927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2996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928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26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933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515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94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86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966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none</w:t>
            </w:r>
            <w:proofErr w:type="gramEnd"/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 xml:space="preserve"> available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966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246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999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H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54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022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19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0505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84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08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9599; VDRC10040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1069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08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114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H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60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1897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2826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189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66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25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577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29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11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2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263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3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69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64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57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7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1077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7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366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7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258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7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225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37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251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52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eutrien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AA transporte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75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67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1005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171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5112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17646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6008; VDRC10037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03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347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11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04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154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591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16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209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17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23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17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806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19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3467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3209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23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31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00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332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5049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3397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H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85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CG3412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700</w:t>
            </w:r>
          </w:p>
        </w:tc>
      </w:tr>
      <w:tr w:rsidR="006E2018" w:rsidRPr="006E2018" w:rsidTr="0059753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Gene Name (abbreviation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Gene Type (subtyp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Lines Tested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22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344; VDRC10160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28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none</w:t>
            </w:r>
            <w:proofErr w:type="gramEnd"/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 xml:space="preserve"> available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28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26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30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8069; VDRC10176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36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878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G436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A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none</w:t>
            </w:r>
            <w:proofErr w:type="gramEnd"/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 xml:space="preserve"> available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ietary and metabolic glutamate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mGlu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eutrien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AA transporte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03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opamine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ransporter (DA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Neurotransmitter transporter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2082; VDRC10696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arly gene at 23 (E2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6252; VDRC10505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xcitatory amino acid transporter (EAAT) 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940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xcitatory amino acid transporter (EAAT) 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40832; VDRC10437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ABA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GA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Neurotransmitter transporter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63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ap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junction subunit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nexin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1 (inx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nexin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7283; VDRC713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ap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junction subunit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nexin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2 (inx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nexin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9306; VDRC10219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ap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junction subunit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nexin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3 (inx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nexin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30501; VDRC10891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enderblind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b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261; VDRC126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Heavy metal tolerance factor 1 (Hmt-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3735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ebrated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e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888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Juvenile hormone Inducing gene 21 (JhI-2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5191; VDRC4519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azachoc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cc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34584; VDRC101742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lethal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2) 036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10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Lithium-inducible SLC6 transporter (Lis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979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 Transporter 10 (MFS1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14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 Transporter 15 (MFS1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20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 Transporter 16 (MFS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63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 Transporter 17 (MFS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957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 Transporter 18 (MFS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1055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 Transporter 3 (MFS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765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inidiscs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nd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1021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onocarboxylate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ransporter 1 (Mct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jor Facilitator Super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106773</w:t>
            </w:r>
            <w:proofErr w:type="gramEnd"/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ulti drug resistance 49 (Mdr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832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ulti drug resistance 50 (Mdr5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5116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ulti drug resistance 65 (Mdr6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8664; BL3503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Multidrug resistance protein 4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ortholog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Mrp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122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ultidrug-Resistance like Protein 1 (MRP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38316; VDRC10541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eurotransmitter transporter-like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tl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Neurotransmitter transporter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2776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Nutrient Amino Acid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ransorter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1 (NAAT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eutrien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AA transporter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602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organic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ation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Orc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6782; VDRC47133; VDRC5265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organic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ation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ransporter 2 (Orct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48870; VDRC10668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athetic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path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051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ixie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pix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3160; VDRC109630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Pmp7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D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34349; VDRC110698</w:t>
            </w:r>
          </w:p>
        </w:tc>
      </w:tr>
      <w:tr w:rsidR="006E2018" w:rsidRPr="006E2018" w:rsidTr="0059753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Gene Name (abbreviation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Gene Type (subtyp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59753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b/>
                <w:bCs/>
                <w:color w:val="000000"/>
                <w:sz w:val="12"/>
                <w:szCs w:val="12"/>
              </w:rPr>
              <w:t>Lines Tested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carlet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9793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erotonin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er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6 (Neurotransmitter transporter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1346; VDRC10058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haking B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hakB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nexin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famil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7291; BL27292; VDRC2457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imfast</w:t>
            </w:r>
            <w:proofErr w:type="spellEnd"/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if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10425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odium</w:t>
            </w:r>
            <w:proofErr w:type="gram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chloride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otransporter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69 (Ncc6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BL28682; VDRC106499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ulfonylurea recepto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ABC transporter (C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104241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Vesicular 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cetylCholine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 xml:space="preserve">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VACh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L27684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Vesicular GABA Transporter (VGA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L4195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Vesicular glutamate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vGlu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L27538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Vesicular monoamine transporter (</w:t>
            </w:r>
            <w:proofErr w:type="spell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Vmat</w:t>
            </w:r>
            <w:proofErr w:type="spellEnd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BL31257</w:t>
            </w:r>
          </w:p>
        </w:tc>
      </w:tr>
      <w:tr w:rsidR="006E2018" w:rsidRPr="006E2018" w:rsidTr="006E2018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gramStart"/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white</w:t>
            </w:r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BC transporter (G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018" w:rsidRPr="006E2018" w:rsidRDefault="006E2018" w:rsidP="006E2018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6E2018">
              <w:rPr>
                <w:rFonts w:ascii="Helvetica" w:eastAsia="Times New Roman" w:hAnsi="Helvetica" w:cs="Times New Roman"/>
                <w:sz w:val="12"/>
                <w:szCs w:val="12"/>
              </w:rPr>
              <w:t>VDRC30034</w:t>
            </w:r>
          </w:p>
        </w:tc>
      </w:tr>
      <w:bookmarkEnd w:id="0"/>
    </w:tbl>
    <w:p w:rsidR="0089518F" w:rsidRDefault="0089518F"/>
    <w:sectPr w:rsidR="0089518F" w:rsidSect="001152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930"/>
    <w:rsid w:val="001152CE"/>
    <w:rsid w:val="006E2018"/>
    <w:rsid w:val="00725930"/>
    <w:rsid w:val="0089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AC47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98</Words>
  <Characters>5694</Characters>
  <Application>Microsoft Macintosh Word</Application>
  <DocSecurity>0</DocSecurity>
  <Lines>47</Lines>
  <Paragraphs>13</Paragraphs>
  <ScaleCrop>false</ScaleCrop>
  <Company/>
  <LinksUpToDate>false</LinksUpToDate>
  <CharactersWithSpaces>6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rlab</dc:creator>
  <cp:keywords/>
  <dc:description/>
  <cp:lastModifiedBy>kamerlab</cp:lastModifiedBy>
  <cp:revision>1</cp:revision>
  <dcterms:created xsi:type="dcterms:W3CDTF">2015-12-03T21:38:00Z</dcterms:created>
  <dcterms:modified xsi:type="dcterms:W3CDTF">2015-12-03T21:59:00Z</dcterms:modified>
</cp:coreProperties>
</file>